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16A30F" w14:textId="52F84CDA" w:rsidR="000006E2" w:rsidRDefault="000006E2">
      <w:pPr>
        <w:rPr>
          <w:b/>
          <w:bCs/>
          <w:sz w:val="22"/>
          <w:szCs w:val="22"/>
        </w:rPr>
      </w:pPr>
      <w:r w:rsidRPr="000006E2">
        <w:rPr>
          <w:b/>
          <w:bCs/>
          <w:sz w:val="22"/>
          <w:szCs w:val="22"/>
        </w:rPr>
        <w:t>TableS4</w:t>
      </w:r>
      <w:r>
        <w:rPr>
          <w:b/>
          <w:bCs/>
          <w:sz w:val="22"/>
          <w:szCs w:val="22"/>
        </w:rPr>
        <w:t xml:space="preserve">: List of </w:t>
      </w:r>
      <w:proofErr w:type="spellStart"/>
      <w:r>
        <w:rPr>
          <w:b/>
          <w:bCs/>
          <w:sz w:val="22"/>
          <w:szCs w:val="22"/>
        </w:rPr>
        <w:t>gBlocks</w:t>
      </w:r>
      <w:proofErr w:type="spellEnd"/>
      <w:r>
        <w:rPr>
          <w:b/>
          <w:bCs/>
          <w:sz w:val="22"/>
          <w:szCs w:val="22"/>
        </w:rPr>
        <w:t xml:space="preserve"> used in this study</w:t>
      </w:r>
    </w:p>
    <w:p w14:paraId="0CB53219" w14:textId="3C9BBD4D" w:rsidR="000006E2" w:rsidRPr="000006E2" w:rsidRDefault="000006E2" w:rsidP="000006E2">
      <w:pPr>
        <w:rPr>
          <w:sz w:val="22"/>
          <w:szCs w:val="22"/>
        </w:rPr>
      </w:pPr>
    </w:p>
    <w:p w14:paraId="29A30603" w14:textId="77777777" w:rsidR="000006E2" w:rsidRPr="000006E2" w:rsidRDefault="000006E2">
      <w:pPr>
        <w:rPr>
          <w:b/>
          <w:bCs/>
          <w:sz w:val="22"/>
          <w:szCs w:val="22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345"/>
        <w:gridCol w:w="8100"/>
      </w:tblGrid>
      <w:tr w:rsidR="00F806B8" w:rsidRPr="00F806B8" w14:paraId="41919B26" w14:textId="77777777" w:rsidTr="00A448CD">
        <w:trPr>
          <w:trHeight w:val="380"/>
        </w:trPr>
        <w:tc>
          <w:tcPr>
            <w:tcW w:w="1345" w:type="dxa"/>
            <w:noWrap/>
            <w:hideMark/>
          </w:tcPr>
          <w:p w14:paraId="1B582EF7" w14:textId="77777777" w:rsidR="00F806B8" w:rsidRPr="00F806B8" w:rsidRDefault="00F806B8" w:rsidP="00213AD5">
            <w:pPr>
              <w:spacing w:line="276" w:lineRule="auto"/>
              <w:ind w:hanging="57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06B8">
              <w:rPr>
                <w:b/>
                <w:bCs/>
                <w:color w:val="000000"/>
                <w:sz w:val="22"/>
                <w:szCs w:val="22"/>
              </w:rPr>
              <w:t>gBlock</w:t>
            </w:r>
            <w:proofErr w:type="spellEnd"/>
            <w:r w:rsidRPr="00F806B8">
              <w:rPr>
                <w:b/>
                <w:bCs/>
                <w:color w:val="000000"/>
                <w:sz w:val="22"/>
                <w:szCs w:val="22"/>
              </w:rPr>
              <w:t xml:space="preserve"> name</w:t>
            </w:r>
          </w:p>
        </w:tc>
        <w:tc>
          <w:tcPr>
            <w:tcW w:w="8100" w:type="dxa"/>
            <w:noWrap/>
            <w:hideMark/>
          </w:tcPr>
          <w:p w14:paraId="210E6DA8" w14:textId="77777777" w:rsidR="00F806B8" w:rsidRPr="00F806B8" w:rsidRDefault="00F806B8" w:rsidP="00213AD5">
            <w:pPr>
              <w:spacing w:line="276" w:lineRule="auto"/>
              <w:ind w:hanging="57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06B8">
              <w:rPr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6B5A79" w:rsidRPr="00F806B8" w14:paraId="70441DD5" w14:textId="77777777" w:rsidTr="00213AD5">
        <w:trPr>
          <w:trHeight w:val="1250"/>
        </w:trPr>
        <w:tc>
          <w:tcPr>
            <w:tcW w:w="1345" w:type="dxa"/>
            <w:noWrap/>
          </w:tcPr>
          <w:p w14:paraId="5EAF3D3D" w14:textId="7D12F264" w:rsidR="006B5A79" w:rsidRPr="00F806B8" w:rsidRDefault="006B5A79" w:rsidP="00213AD5">
            <w:pPr>
              <w:spacing w:line="276" w:lineRule="auto"/>
              <w:ind w:hanging="57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06B8">
              <w:rPr>
                <w:b/>
                <w:bCs/>
                <w:color w:val="000000"/>
                <w:sz w:val="22"/>
                <w:szCs w:val="22"/>
              </w:rPr>
              <w:t>AP_Gy</w:t>
            </w:r>
            <w:r>
              <w:rPr>
                <w:b/>
                <w:bCs/>
                <w:color w:val="000000"/>
                <w:sz w:val="22"/>
                <w:szCs w:val="22"/>
              </w:rPr>
              <w:t>mgB</w:t>
            </w:r>
            <w:proofErr w:type="spellEnd"/>
          </w:p>
        </w:tc>
        <w:tc>
          <w:tcPr>
            <w:tcW w:w="8100" w:type="dxa"/>
          </w:tcPr>
          <w:p w14:paraId="1EE23BF3" w14:textId="77777777" w:rsidR="006B5A79" w:rsidRPr="006B5A79" w:rsidRDefault="006B5A79" w:rsidP="006B5A79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B5A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CGAATTCGAGCTCAGCAGGAGGAATTCAATGCTTGAAGATACTACAATTCATAATGCAATAACTGATAAAGCGTTAGCAAGTTACTTTCGCAGTTCGGGTAATTTGTTAGAAGAAGAATCAGCAGTGTTAGGGCAGGCTGTCACCAATTTAATGCTTTCAGGCGATAATGTTAATAATAAAAATATTATCTTAAGTCTGATACACTCCTTGGAAACAACAAGTGATATTCTCAAAGCTGATGTGATTAGAAAAACACTGGAAATCGTGTTGCGATACACAGCTGATGATATGTAAGCTTGGCTGTTTT</w:t>
            </w:r>
          </w:p>
          <w:p w14:paraId="03CD2654" w14:textId="77777777" w:rsidR="006B5A79" w:rsidRPr="00F806B8" w:rsidRDefault="006B5A79" w:rsidP="00213AD5">
            <w:pPr>
              <w:spacing w:line="276" w:lineRule="auto"/>
              <w:ind w:hanging="57"/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806B8" w:rsidRPr="00F806B8" w14:paraId="4BF0D62E" w14:textId="77777777" w:rsidTr="00213AD5">
        <w:trPr>
          <w:trHeight w:val="1250"/>
        </w:trPr>
        <w:tc>
          <w:tcPr>
            <w:tcW w:w="1345" w:type="dxa"/>
            <w:noWrap/>
            <w:hideMark/>
          </w:tcPr>
          <w:p w14:paraId="09F9E7D6" w14:textId="77777777" w:rsidR="00F806B8" w:rsidRPr="00F806B8" w:rsidRDefault="00F806B8" w:rsidP="00213AD5">
            <w:pPr>
              <w:spacing w:line="276" w:lineRule="auto"/>
              <w:ind w:hanging="57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06B8">
              <w:rPr>
                <w:b/>
                <w:bCs/>
                <w:color w:val="000000"/>
                <w:sz w:val="22"/>
                <w:szCs w:val="22"/>
              </w:rPr>
              <w:t>AP_GyihA</w:t>
            </w:r>
            <w:proofErr w:type="spellEnd"/>
          </w:p>
        </w:tc>
        <w:tc>
          <w:tcPr>
            <w:tcW w:w="8100" w:type="dxa"/>
            <w:hideMark/>
          </w:tcPr>
          <w:p w14:paraId="533FA6DA" w14:textId="77777777" w:rsidR="00F806B8" w:rsidRPr="00F806B8" w:rsidRDefault="00F806B8" w:rsidP="00213AD5">
            <w:pPr>
              <w:spacing w:line="276" w:lineRule="auto"/>
              <w:ind w:hanging="57"/>
              <w:jc w:val="both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GCGAATTCGAGCTCAGCAGGAGGAATTCAATGACTAATTTGAATTATCAACAGACGCATTTTGTGATGAGTGCGCCTGATATTCGCCACCTACCTTCCGATACCGGAATTGAAGTGGCTTTTGCAGGCCGTTCCAACGCAGGTAAATCCAGCGCGCTGAACACGCTGACTAACCAGAAAAGCCTGGCTCGTACCTCAAAAACCCCAGGGCGCACCCAGCTTATCAACCTGTTTGAAGTGGCTGACGGCAAGCGTCTGGTTGACTTGCCTGGGTACGGTTATGCGGAAGTCCCGGAAGAGATGAAGCGCAAATGGCAGCGTGCGCTCGGCGAATACCTCGAAAAACGTCAGAGCCTGCAAGGTCTGGTGGTGCTAATGGATATTCGCCATCCGCTGAAAGATTTGGATCAGCAGATGATTGAGTGGGCGGTAGACAGCAATATCGCCGTTCTGGTGCTGCTGACCAAAGCGGACAAACTGGCAAGCGGCGCACGTAAAGCGCAATTGAATATGGTGCGTGAAGCTGTACTGGCGTTTAACGGTGATGTGCAGGTTGAAACGTTTTCTTCGTTGAAGAAACAAGGCGTGGACAAGCTGCGGCAGAAACTGGATACCTGGTTTAGCGAGATGCAGCCTGTAGAAGAAACGCAGGACGGCGAATAAAAGCTTGGCTGTTTT</w:t>
            </w:r>
          </w:p>
        </w:tc>
      </w:tr>
      <w:tr w:rsidR="00F806B8" w:rsidRPr="00F806B8" w14:paraId="5DB08B5E" w14:textId="77777777" w:rsidTr="00213AD5">
        <w:trPr>
          <w:trHeight w:val="2690"/>
        </w:trPr>
        <w:tc>
          <w:tcPr>
            <w:tcW w:w="1345" w:type="dxa"/>
            <w:noWrap/>
            <w:hideMark/>
          </w:tcPr>
          <w:p w14:paraId="71558C82" w14:textId="77777777" w:rsidR="00F806B8" w:rsidRPr="00F806B8" w:rsidRDefault="00F806B8" w:rsidP="00213AD5">
            <w:pPr>
              <w:spacing w:line="276" w:lineRule="auto"/>
              <w:ind w:hanging="57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06B8">
              <w:rPr>
                <w:b/>
                <w:bCs/>
                <w:color w:val="000000"/>
                <w:sz w:val="22"/>
                <w:szCs w:val="22"/>
              </w:rPr>
              <w:t>AP_GF33</w:t>
            </w:r>
          </w:p>
        </w:tc>
        <w:tc>
          <w:tcPr>
            <w:tcW w:w="8100" w:type="dxa"/>
            <w:hideMark/>
          </w:tcPr>
          <w:p w14:paraId="79FC4358" w14:textId="77777777" w:rsidR="00F806B8" w:rsidRPr="00F806B8" w:rsidRDefault="00F806B8" w:rsidP="00213AD5">
            <w:pPr>
              <w:spacing w:line="276" w:lineRule="auto"/>
              <w:ind w:hanging="5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GCGAATTCGAGCTCAGCAGGAGGAATTCAATGCGTGCTTTACCGATCTGTTTAGTAGCACTCATGCTAAGCGGCTGTTCCATGTTAAGCAGATCCCCTGTCGAACCCGTTCAAAGCACTGCACCCCAGCCGAAAGCGGAGCCTGCAAAACCGAAAGCGCCGCGCGCCACGCCGGTCCGAATTTATACCAATGCAGAAGAATTAGTCGGCAAACCGTTCCGCGATCTCGGTGAAGTCAGTGGCGACTCTTGCCAGGCCTCTAATCAGGACTCTCCGCCGAGCATTCCAACCGCACGTAAGCGGATGCAAATCAACGCCTCTAAAATGAAAGCCAATGCTGTATTACTGCATAGCTGCGAAGTCACCAGCGGTACGCCAGGCTGCTATCGTCAGGCTGTATGTATCGGTTCTGCGCTTAACATTACGGCGAAATGAAAGCTTGGCTGTTTT</w:t>
            </w:r>
          </w:p>
        </w:tc>
      </w:tr>
      <w:tr w:rsidR="00F806B8" w:rsidRPr="00F806B8" w14:paraId="347634B5" w14:textId="77777777" w:rsidTr="00213AD5">
        <w:trPr>
          <w:trHeight w:val="5030"/>
        </w:trPr>
        <w:tc>
          <w:tcPr>
            <w:tcW w:w="1345" w:type="dxa"/>
            <w:noWrap/>
            <w:hideMark/>
          </w:tcPr>
          <w:p w14:paraId="58DF6D7D" w14:textId="77777777" w:rsidR="00F806B8" w:rsidRPr="00F806B8" w:rsidRDefault="00F806B8" w:rsidP="00213AD5">
            <w:pPr>
              <w:spacing w:line="276" w:lineRule="auto"/>
              <w:ind w:hanging="57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06B8">
              <w:rPr>
                <w:b/>
                <w:bCs/>
                <w:color w:val="000000"/>
                <w:sz w:val="22"/>
                <w:szCs w:val="22"/>
              </w:rPr>
              <w:lastRenderedPageBreak/>
              <w:t>AP_GJ1</w:t>
            </w:r>
          </w:p>
        </w:tc>
        <w:tc>
          <w:tcPr>
            <w:tcW w:w="8100" w:type="dxa"/>
            <w:hideMark/>
          </w:tcPr>
          <w:p w14:paraId="0E78342C" w14:textId="77777777" w:rsidR="00F806B8" w:rsidRPr="00F806B8" w:rsidRDefault="00F806B8" w:rsidP="00213AD5">
            <w:pPr>
              <w:spacing w:line="276" w:lineRule="auto"/>
              <w:ind w:hanging="57"/>
              <w:jc w:val="both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GCCAATCGATATAAAGCAGGAGGAATTCAATGCAGTATTGGGGAAAAATCATTGGCGTGGCCGTGGCCTTACTGATGGGCGGCGGCTTTTGGGGCGTAGTGTTAGGCCTGTTAATTGGCCATATGTTTGATAAAGCCCGTAGCCGTAAAATGGCGTGGTTCGCCAACCAGCGTGAGCGTCAGGCGCTGTTTTTTGCCACCACTTTTGAAGTGATGGGGCATTTAACCAAATCCAAAGGTCGCGTCACGGAGGCTGATATTCATATCGCCAGCCAGTTGATGGACCGAATGAATCTTCATGGCGCTTCCCGTACTGCGGCGCAAAATGCGTTCCGGGTGGGAAAATCAGACAATTACCCGCTGCGCGAAAAGATGCGCCAGTTTCGCAGTGTCTGCTTTGGTCGTTTTGACTTAATTCGTATGTTTCTGGAGATCCAGATTCAGGCGGCGTTTGCTGATGGTTCACTGCACCCGAATGAACGGGCGGTGCTGTATGTCATTGCAGAAGAATTAGGGATCTCCCGCGCTCAGTTTGACCAGTTTTTGCGCATGATGCAGGGCGGTGCACAGTTTGGCGGCGGTTATCAGCAGCAAACTGGCGGTGGTAACTGGCAGCAAGCGCAGCGTGGCCCAACGCTGGAAGATGCCTGTAATGTGCTGGGCGTGAAGCCGACGGATGATGCGACCACCATCAAACGTGCCTACCGTAAGCTGATGAGTGAACACCATCCCGATAAGCTGGTGGCGAAAGGTTTGCCGCCTGAGATGATGGAGATGGCGAAGCAGAAAGCGCAGGAAATTCAGCAGGCATATGAGCTGATAAAGCAGCAGAAAGGGTTTAAATGACTAAGTAATATGGTG</w:t>
            </w:r>
          </w:p>
        </w:tc>
      </w:tr>
      <w:tr w:rsidR="00F806B8" w:rsidRPr="00F806B8" w14:paraId="3EB04719" w14:textId="77777777" w:rsidTr="00213AD5">
        <w:trPr>
          <w:trHeight w:val="1520"/>
        </w:trPr>
        <w:tc>
          <w:tcPr>
            <w:tcW w:w="1345" w:type="dxa"/>
            <w:noWrap/>
            <w:hideMark/>
          </w:tcPr>
          <w:p w14:paraId="35D0CA7D" w14:textId="77777777" w:rsidR="00F806B8" w:rsidRPr="00F806B8" w:rsidRDefault="00F806B8" w:rsidP="00213AD5">
            <w:pPr>
              <w:spacing w:line="276" w:lineRule="auto"/>
              <w:ind w:hanging="57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06B8">
              <w:rPr>
                <w:b/>
                <w:bCs/>
                <w:color w:val="000000"/>
                <w:sz w:val="22"/>
                <w:szCs w:val="22"/>
              </w:rPr>
              <w:t>AP_GJMF</w:t>
            </w:r>
          </w:p>
        </w:tc>
        <w:tc>
          <w:tcPr>
            <w:tcW w:w="8100" w:type="dxa"/>
            <w:hideMark/>
          </w:tcPr>
          <w:p w14:paraId="25F4E2DF" w14:textId="77777777" w:rsidR="00F806B8" w:rsidRPr="00F806B8" w:rsidRDefault="00F806B8" w:rsidP="00213AD5">
            <w:pPr>
              <w:spacing w:line="276" w:lineRule="auto"/>
              <w:ind w:hanging="57"/>
              <w:jc w:val="both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GCCAATCGATATAAAGCAGGAGGAATTCAATGGATGTCATTAAAAAGAAACATTGGTGGCAAAGCGACGCGCTGAAATGGTCAGTGCTAGGTCTGCTCGGCCTGCTGGTGGGTTACCTTGTTGTTTTAATGTACGCACAAGGGGAATACCTGTTCGCCATTACCACGCTGATATTGAGTTCAGCGGGGCTGTATATGTTTGATAAAGCCCGTAGCCGTAAAATGGCGTGGTTCGCCAACCAGCGTGAGCGTCAGGCGCTGTTTTTTGCCACCACTTTTGAAGTGATGGGGCATTTAACCAAATCCAAAGGTCGCGTCACGGAGGCTGATATTCATATCGCCAGCCAGTTGATGGACCGAATGAATCTTCATGGCGCTTCCCGTACTGCGGCGCAAAATGCGTTCCGGGTGGGAAAATCAGACAATTACCCGCTGCGCGAAAAGATGCGCCAGTTTCGCAGTGTCTGCTTTGGTCGTTTTGACTTAATTCGTATGTTTCTGGAGATCCAGATTCAGGCGGCGTTTGCTGATGGTTCACTGCACCCGAATGAACGGGCGGTGCTGTATGTCATTGCAGAAGAATTAGGGATCTCCCGCGCTCAGTTTGACCAGTTTTTGCGCATGATGCAGGGCGGTGCACAGTTTGGCGGCGGTTATCAGCAGCAAACTGGCGGTGGTAACTGGCAGCAAGCGCAGCGTGGCCCAACGCTGGAAGATGCCTGTAATGTGCTGGGCGTGAAGCCGACGGATGATGCGACCACCATCAAACGTGCCTACCGTAAGCTGATGAGTGAACACCATCCCGATAAGCTGGTGGCGAAAGGTTTGCCGCCTGAGATGATGGAGATGGCGAAGCAGAAAGCGCAGGAAATTCAGCAGGCATATGAGCTGATAAAGCAGCAGAAAGGGTTTAAATGACTAAGTAATATGGTG</w:t>
            </w:r>
          </w:p>
        </w:tc>
      </w:tr>
    </w:tbl>
    <w:p w14:paraId="44DECE60" w14:textId="77777777" w:rsidR="000006E2" w:rsidRDefault="000006E2">
      <w:pPr>
        <w:rPr>
          <w:b/>
          <w:bCs/>
          <w:sz w:val="22"/>
          <w:szCs w:val="22"/>
        </w:rPr>
      </w:pPr>
    </w:p>
    <w:p w14:paraId="63252719" w14:textId="77777777" w:rsidR="00E16400" w:rsidRDefault="00E16400">
      <w:pPr>
        <w:rPr>
          <w:b/>
          <w:bCs/>
          <w:sz w:val="22"/>
          <w:szCs w:val="22"/>
        </w:rPr>
      </w:pPr>
    </w:p>
    <w:p w14:paraId="4A4FF1C5" w14:textId="77777777" w:rsidR="00E16400" w:rsidRDefault="00E16400">
      <w:pPr>
        <w:rPr>
          <w:b/>
          <w:bCs/>
          <w:sz w:val="22"/>
          <w:szCs w:val="22"/>
        </w:rPr>
      </w:pPr>
    </w:p>
    <w:p w14:paraId="71D5F1BC" w14:textId="77777777" w:rsidR="00E16400" w:rsidRDefault="00E16400">
      <w:pPr>
        <w:rPr>
          <w:b/>
          <w:bCs/>
          <w:sz w:val="22"/>
          <w:szCs w:val="22"/>
        </w:rPr>
      </w:pPr>
    </w:p>
    <w:p w14:paraId="3456E55B" w14:textId="77777777" w:rsidR="00E16400" w:rsidRDefault="00E16400">
      <w:pPr>
        <w:rPr>
          <w:b/>
          <w:bCs/>
          <w:sz w:val="22"/>
          <w:szCs w:val="22"/>
        </w:rPr>
      </w:pPr>
    </w:p>
    <w:p w14:paraId="7D41B98F" w14:textId="77777777" w:rsidR="00E16400" w:rsidRDefault="00E16400">
      <w:pPr>
        <w:rPr>
          <w:b/>
          <w:bCs/>
          <w:sz w:val="22"/>
          <w:szCs w:val="22"/>
        </w:rPr>
      </w:pPr>
    </w:p>
    <w:p w14:paraId="76E44EAD" w14:textId="77777777" w:rsidR="00E16400" w:rsidRDefault="00E16400">
      <w:pPr>
        <w:rPr>
          <w:b/>
          <w:bCs/>
          <w:sz w:val="22"/>
          <w:szCs w:val="22"/>
        </w:rPr>
      </w:pPr>
    </w:p>
    <w:p w14:paraId="553E5DAA" w14:textId="77777777" w:rsidR="00E16400" w:rsidRDefault="00E16400">
      <w:pPr>
        <w:rPr>
          <w:b/>
          <w:bCs/>
          <w:sz w:val="22"/>
          <w:szCs w:val="22"/>
        </w:rPr>
      </w:pPr>
    </w:p>
    <w:p w14:paraId="5662394D" w14:textId="2BD1C8FB" w:rsidR="00213AD5" w:rsidRPr="009B5F11" w:rsidRDefault="00A06CE7" w:rsidP="001779B2">
      <w:pPr>
        <w:rPr>
          <w:b/>
          <w:bCs/>
          <w:sz w:val="22"/>
          <w:szCs w:val="22"/>
        </w:rPr>
      </w:pPr>
      <w:r w:rsidRPr="009B5F11">
        <w:rPr>
          <w:b/>
          <w:bCs/>
          <w:sz w:val="22"/>
          <w:szCs w:val="22"/>
        </w:rPr>
        <w:fldChar w:fldCharType="begin"/>
      </w:r>
      <w:r w:rsidRPr="009B5F11">
        <w:rPr>
          <w:b/>
          <w:bCs/>
          <w:sz w:val="22"/>
          <w:szCs w:val="22"/>
        </w:rPr>
        <w:instrText xml:space="preserve"> ADDIN EN.REFLIST </w:instrText>
      </w:r>
      <w:r w:rsidRPr="009B5F11">
        <w:rPr>
          <w:b/>
          <w:bCs/>
          <w:sz w:val="22"/>
          <w:szCs w:val="22"/>
        </w:rPr>
        <w:fldChar w:fldCharType="separate"/>
      </w:r>
      <w:r w:rsidRPr="009B5F11">
        <w:rPr>
          <w:b/>
          <w:bCs/>
          <w:sz w:val="22"/>
          <w:szCs w:val="22"/>
        </w:rPr>
        <w:fldChar w:fldCharType="end"/>
      </w:r>
    </w:p>
    <w:sectPr w:rsidR="00213AD5" w:rsidRPr="009B5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fzepvvm0f2emewxzn5vppixr90eddwsvdw&quot;&gt;AP Rcs EndNote Library&lt;record-ids&gt;&lt;item&gt;17&lt;/item&gt;&lt;item&gt;48&lt;/item&gt;&lt;item&gt;66&lt;/item&gt;&lt;item&gt;83&lt;/item&gt;&lt;item&gt;99&lt;/item&gt;&lt;item&gt;100&lt;/item&gt;&lt;item&gt;111&lt;/item&gt;&lt;item&gt;112&lt;/item&gt;&lt;item&gt;115&lt;/item&gt;&lt;item&gt;117&lt;/item&gt;&lt;item&gt;118&lt;/item&gt;&lt;item&gt;119&lt;/item&gt;&lt;item&gt;120&lt;/item&gt;&lt;item&gt;137&lt;/item&gt;&lt;item&gt;138&lt;/item&gt;&lt;item&gt;139&lt;/item&gt;&lt;item&gt;140&lt;/item&gt;&lt;item&gt;141&lt;/item&gt;&lt;/record-ids&gt;&lt;/item&gt;&lt;/Libraries&gt;"/>
  </w:docVars>
  <w:rsids>
    <w:rsidRoot w:val="000006E2"/>
    <w:rsid w:val="000006E2"/>
    <w:rsid w:val="00001D20"/>
    <w:rsid w:val="00025FC0"/>
    <w:rsid w:val="000279F5"/>
    <w:rsid w:val="00060C82"/>
    <w:rsid w:val="00083AED"/>
    <w:rsid w:val="000966E3"/>
    <w:rsid w:val="000E50D5"/>
    <w:rsid w:val="0013068F"/>
    <w:rsid w:val="001314BA"/>
    <w:rsid w:val="001379BC"/>
    <w:rsid w:val="00163600"/>
    <w:rsid w:val="001764E5"/>
    <w:rsid w:val="001779B2"/>
    <w:rsid w:val="001973CF"/>
    <w:rsid w:val="001A1FE9"/>
    <w:rsid w:val="001B7072"/>
    <w:rsid w:val="001E36AA"/>
    <w:rsid w:val="001F3526"/>
    <w:rsid w:val="00213AD5"/>
    <w:rsid w:val="00251535"/>
    <w:rsid w:val="002600A8"/>
    <w:rsid w:val="002719FE"/>
    <w:rsid w:val="002A33B7"/>
    <w:rsid w:val="002D4FE1"/>
    <w:rsid w:val="002E2EA4"/>
    <w:rsid w:val="002F71B2"/>
    <w:rsid w:val="0032502F"/>
    <w:rsid w:val="003269CE"/>
    <w:rsid w:val="00336C16"/>
    <w:rsid w:val="00342A62"/>
    <w:rsid w:val="00347FB4"/>
    <w:rsid w:val="00350714"/>
    <w:rsid w:val="00394BF4"/>
    <w:rsid w:val="003C1C86"/>
    <w:rsid w:val="003C5C25"/>
    <w:rsid w:val="003D6822"/>
    <w:rsid w:val="003E01BA"/>
    <w:rsid w:val="003E687C"/>
    <w:rsid w:val="003E6927"/>
    <w:rsid w:val="003E76C0"/>
    <w:rsid w:val="00400379"/>
    <w:rsid w:val="00402910"/>
    <w:rsid w:val="0040298F"/>
    <w:rsid w:val="00415F7F"/>
    <w:rsid w:val="00420881"/>
    <w:rsid w:val="00456205"/>
    <w:rsid w:val="0047047E"/>
    <w:rsid w:val="004705D6"/>
    <w:rsid w:val="004A7071"/>
    <w:rsid w:val="00522598"/>
    <w:rsid w:val="00583F46"/>
    <w:rsid w:val="005B0D00"/>
    <w:rsid w:val="005D5DB3"/>
    <w:rsid w:val="005F47E3"/>
    <w:rsid w:val="00602188"/>
    <w:rsid w:val="00674E79"/>
    <w:rsid w:val="006B364B"/>
    <w:rsid w:val="006B432E"/>
    <w:rsid w:val="006B5A79"/>
    <w:rsid w:val="006F451F"/>
    <w:rsid w:val="00731A7E"/>
    <w:rsid w:val="00754686"/>
    <w:rsid w:val="007B1839"/>
    <w:rsid w:val="007F60FC"/>
    <w:rsid w:val="00825299"/>
    <w:rsid w:val="00847413"/>
    <w:rsid w:val="008756FC"/>
    <w:rsid w:val="008A6D20"/>
    <w:rsid w:val="008D3D20"/>
    <w:rsid w:val="008D587D"/>
    <w:rsid w:val="008E020A"/>
    <w:rsid w:val="008E525F"/>
    <w:rsid w:val="008F0804"/>
    <w:rsid w:val="0091210A"/>
    <w:rsid w:val="00927B70"/>
    <w:rsid w:val="00937780"/>
    <w:rsid w:val="0094410C"/>
    <w:rsid w:val="009B5F11"/>
    <w:rsid w:val="009E22D8"/>
    <w:rsid w:val="009E584D"/>
    <w:rsid w:val="009E6F86"/>
    <w:rsid w:val="009F240C"/>
    <w:rsid w:val="00A009B4"/>
    <w:rsid w:val="00A02838"/>
    <w:rsid w:val="00A06CE7"/>
    <w:rsid w:val="00A25F39"/>
    <w:rsid w:val="00A448CD"/>
    <w:rsid w:val="00A545C6"/>
    <w:rsid w:val="00A70C1A"/>
    <w:rsid w:val="00A8308B"/>
    <w:rsid w:val="00A868D1"/>
    <w:rsid w:val="00A87049"/>
    <w:rsid w:val="00AA623B"/>
    <w:rsid w:val="00AB57A6"/>
    <w:rsid w:val="00AD346B"/>
    <w:rsid w:val="00AE3A20"/>
    <w:rsid w:val="00B375C7"/>
    <w:rsid w:val="00B403E9"/>
    <w:rsid w:val="00B5611B"/>
    <w:rsid w:val="00B703EC"/>
    <w:rsid w:val="00BE5A74"/>
    <w:rsid w:val="00C06975"/>
    <w:rsid w:val="00C112E7"/>
    <w:rsid w:val="00C24A0D"/>
    <w:rsid w:val="00C3589B"/>
    <w:rsid w:val="00C4728C"/>
    <w:rsid w:val="00C47430"/>
    <w:rsid w:val="00C51AD3"/>
    <w:rsid w:val="00C62B90"/>
    <w:rsid w:val="00C829F3"/>
    <w:rsid w:val="00C86AC3"/>
    <w:rsid w:val="00CD4EB7"/>
    <w:rsid w:val="00D1387A"/>
    <w:rsid w:val="00D6407E"/>
    <w:rsid w:val="00D825AA"/>
    <w:rsid w:val="00D9268F"/>
    <w:rsid w:val="00DB7CDA"/>
    <w:rsid w:val="00E074C4"/>
    <w:rsid w:val="00E14F83"/>
    <w:rsid w:val="00E16400"/>
    <w:rsid w:val="00E212DE"/>
    <w:rsid w:val="00E32196"/>
    <w:rsid w:val="00E466FA"/>
    <w:rsid w:val="00E603A1"/>
    <w:rsid w:val="00E8023B"/>
    <w:rsid w:val="00E96D68"/>
    <w:rsid w:val="00EB5874"/>
    <w:rsid w:val="00EE3470"/>
    <w:rsid w:val="00EE6B24"/>
    <w:rsid w:val="00F00B68"/>
    <w:rsid w:val="00F0630D"/>
    <w:rsid w:val="00F15E9A"/>
    <w:rsid w:val="00F31341"/>
    <w:rsid w:val="00F3232B"/>
    <w:rsid w:val="00F806B8"/>
    <w:rsid w:val="00FD60D0"/>
    <w:rsid w:val="00FD61AD"/>
    <w:rsid w:val="00FE46BA"/>
    <w:rsid w:val="00FE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F9D2C"/>
  <w15:chartTrackingRefBased/>
  <w15:docId w15:val="{424C1E78-864A-6E4E-8AAA-A1F13E75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87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6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6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6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6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6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6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6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6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6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6E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6E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000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6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0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6CE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06CE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06CE7"/>
  </w:style>
  <w:style w:type="character" w:customStyle="1" w:styleId="EndNoteBibliographyChar">
    <w:name w:val="EndNote Bibliography Char"/>
    <w:basedOn w:val="DefaultParagraphFont"/>
    <w:link w:val="EndNoteBibliography"/>
    <w:rsid w:val="00A06CE7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B5A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5A79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FE5A16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D6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1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1A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1A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5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chiappan, Anushya (NIH/NCI) [F]</dc:creator>
  <cp:keywords/>
  <dc:description/>
  <cp:lastModifiedBy>Petchiappan, Anushya (NIH/NCI) [F]</cp:lastModifiedBy>
  <cp:revision>17</cp:revision>
  <cp:lastPrinted>2024-05-22T17:06:00Z</cp:lastPrinted>
  <dcterms:created xsi:type="dcterms:W3CDTF">2024-10-30T16:22:00Z</dcterms:created>
  <dcterms:modified xsi:type="dcterms:W3CDTF">2024-11-22T21:10:00Z</dcterms:modified>
</cp:coreProperties>
</file>